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C379CD" w14:textId="77777777" w:rsidR="005D3991" w:rsidRDefault="00000000">
      <w:pPr>
        <w:pStyle w:val="SupplementaryMaterial"/>
        <w:rPr>
          <w:b w:val="0"/>
        </w:rPr>
      </w:pPr>
      <w:r>
        <w:t>Supplementary Material</w:t>
      </w:r>
    </w:p>
    <w:tbl>
      <w:tblPr>
        <w:tblStyle w:val="16"/>
        <w:tblpPr w:leftFromText="180" w:rightFromText="180" w:vertAnchor="page" w:horzAnchor="margin" w:tblpXSpec="center" w:tblpY="3395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2882"/>
        <w:gridCol w:w="1506"/>
        <w:gridCol w:w="1480"/>
        <w:gridCol w:w="1584"/>
        <w:gridCol w:w="888"/>
        <w:gridCol w:w="880"/>
      </w:tblGrid>
      <w:tr w:rsidR="005D3991" w14:paraId="0B8DC36F" w14:textId="77777777">
        <w:tc>
          <w:tcPr>
            <w:tcW w:w="285" w:type="pct"/>
            <w:vMerge w:val="restart"/>
            <w:tcBorders>
              <w:bottom w:val="nil"/>
            </w:tcBorders>
            <w:vAlign w:val="center"/>
          </w:tcPr>
          <w:p w14:paraId="6E247E1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N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.</w:t>
            </w:r>
          </w:p>
        </w:tc>
        <w:tc>
          <w:tcPr>
            <w:tcW w:w="1474" w:type="pct"/>
            <w:vMerge w:val="restart"/>
            <w:tcBorders>
              <w:bottom w:val="nil"/>
            </w:tcBorders>
            <w:vAlign w:val="center"/>
          </w:tcPr>
          <w:p w14:paraId="090649A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mpound</w:t>
            </w:r>
          </w:p>
        </w:tc>
        <w:tc>
          <w:tcPr>
            <w:tcW w:w="770" w:type="pct"/>
            <w:vMerge w:val="restart"/>
            <w:tcBorders>
              <w:bottom w:val="nil"/>
            </w:tcBorders>
            <w:vAlign w:val="center"/>
          </w:tcPr>
          <w:p w14:paraId="5143FA3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dor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hreshold</w:t>
            </w:r>
          </w:p>
          <w:p w14:paraId="37E2B71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μg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/kg)</w:t>
            </w:r>
          </w:p>
        </w:tc>
        <w:tc>
          <w:tcPr>
            <w:tcW w:w="1567" w:type="pct"/>
            <w:gridSpan w:val="2"/>
            <w:tcBorders>
              <w:bottom w:val="single" w:sz="12" w:space="0" w:color="auto"/>
            </w:tcBorders>
            <w:vAlign w:val="center"/>
          </w:tcPr>
          <w:p w14:paraId="0F96E68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ncentration (</w:t>
            </w: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μg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/kg)</w:t>
            </w:r>
          </w:p>
        </w:tc>
        <w:tc>
          <w:tcPr>
            <w:tcW w:w="904" w:type="pct"/>
            <w:gridSpan w:val="2"/>
            <w:tcBorders>
              <w:bottom w:val="single" w:sz="12" w:space="0" w:color="auto"/>
            </w:tcBorders>
            <w:vAlign w:val="center"/>
          </w:tcPr>
          <w:p w14:paraId="2B1624C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AV</w:t>
            </w:r>
          </w:p>
        </w:tc>
      </w:tr>
      <w:tr w:rsidR="005D3991" w14:paraId="683EB014" w14:textId="77777777">
        <w:tc>
          <w:tcPr>
            <w:tcW w:w="285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88F2455" w14:textId="77777777" w:rsidR="005D3991" w:rsidRDefault="005D3991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474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0671B4C3" w14:textId="77777777" w:rsidR="005D3991" w:rsidRDefault="005D3991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70" w:type="pct"/>
            <w:vMerge/>
            <w:tcBorders>
              <w:top w:val="nil"/>
              <w:bottom w:val="single" w:sz="12" w:space="0" w:color="auto"/>
            </w:tcBorders>
            <w:vAlign w:val="center"/>
          </w:tcPr>
          <w:p w14:paraId="5330552F" w14:textId="77777777" w:rsidR="005D3991" w:rsidRDefault="005D3991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040DCB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81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5F4C5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eated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A01725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45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48D353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eated</w:t>
            </w:r>
          </w:p>
        </w:tc>
      </w:tr>
      <w:tr w:rsidR="005D3991" w14:paraId="3F69B1DB" w14:textId="77777777">
        <w:tc>
          <w:tcPr>
            <w:tcW w:w="5000" w:type="pct"/>
            <w:gridSpan w:val="7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47F5E547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lcohols</w:t>
            </w:r>
          </w:p>
        </w:tc>
      </w:tr>
      <w:tr w:rsidR="005D3991" w14:paraId="66C6E19D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54D8E8F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206E0D5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-Octanol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3903AD7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2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5D233BD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42.2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.5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2BBAD5F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39AEFCB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.4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9218A6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3E28F89E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6CA223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438FA48C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-Hexanol, 2-ethyl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78A85F6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28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6E60FCB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19CC9E2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86.6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4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59DB05C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2792FB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5</w:t>
            </w:r>
          </w:p>
        </w:tc>
      </w:tr>
      <w:tr w:rsidR="005D3991" w14:paraId="7054861E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44D69D8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78659BCE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-Tridecanol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6D17194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2A31CB4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6.0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7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535040D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8D3DD4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2DCEBF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6233B8AC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5AA199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19A5C8B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-Nonanol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0813151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3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5F1CD4B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48.6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.6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7018731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5.0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5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750570E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8.05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6CC87B6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84</w:t>
            </w:r>
          </w:p>
        </w:tc>
      </w:tr>
      <w:tr w:rsidR="005D3991" w14:paraId="46B949CA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540819D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ldehydes</w:t>
            </w:r>
          </w:p>
        </w:tc>
      </w:tr>
      <w:tr w:rsidR="005D3991" w14:paraId="0F71C201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4D5097A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27D6061B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-Decenal, (E)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58B514F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35F356A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6.8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7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534FFA3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3E3FF17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5.36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62047D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69E80494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1A2C563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1F52CA4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-Nonenal, (E)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25BE583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8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249DD4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0.3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.9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36BB2E0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5E1D40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04.1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390ED3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5BDA8856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0504A02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1D817BD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,4-Nonadienal, (</w:t>
            </w:r>
            <w:proofErr w:type="gram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,E</w:t>
            </w:r>
            <w:proofErr w:type="gram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0B79E33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6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5E0EA09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3.86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9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7233214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2E91C1D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11.63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8C655E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3520480E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69AD2A0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3321FC4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10-Undecenal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24F9782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5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1830A6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5.0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.1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6B328E3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0D85F54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5.72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671F417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6B8995D7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32790D4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68FF9F4E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enzeneacetaldehyde</w:t>
            </w:r>
            <w:proofErr w:type="spellEnd"/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318F61D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.3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64A9E55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4.7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64CF880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08A25D7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34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7E79D4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5234F94A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18464C4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5BE8D3F3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ecanal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0E17E5C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45D798C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6.00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6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7B0BEF3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1.1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45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13E404C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60.00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D98991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11.40</w:t>
            </w:r>
          </w:p>
        </w:tc>
      </w:tr>
      <w:tr w:rsidR="005D3991" w14:paraId="72681387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54C7D19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etones</w:t>
            </w:r>
          </w:p>
        </w:tc>
      </w:tr>
      <w:tr w:rsidR="005D3991" w14:paraId="6F4A377F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1DC20E0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8A07F8D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cetophenon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004A24B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629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376FF1F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5CA2C7B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6.4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.4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6BD4425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90210C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26</w:t>
            </w:r>
          </w:p>
        </w:tc>
      </w:tr>
      <w:tr w:rsidR="005D3991" w14:paraId="07CED7BA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0D3FEC7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686039D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5,9-Undecadien-2-one, 6,10-</w:t>
            </w:r>
          </w:p>
          <w:p w14:paraId="4E98FE45" w14:textId="77777777" w:rsidR="005D3991" w:rsidRDefault="00000000">
            <w:pPr>
              <w:spacing w:before="0" w:after="0"/>
              <w:ind w:firstLineChars="100" w:firstLine="18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imethyl-, (E)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5E5F8A3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247129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4BA0E8D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9.3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8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7710A27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434C74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2</w:t>
            </w:r>
          </w:p>
        </w:tc>
      </w:tr>
      <w:tr w:rsidR="005D3991" w14:paraId="26FB32CC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2536ACA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D89367D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-Undecanone, 6,10-dimethyl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53FC345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0D720DF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1.8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6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6B8F3E7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715CEEE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545849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48EEFD98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0DD89594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sters</w:t>
            </w:r>
          </w:p>
        </w:tc>
      </w:tr>
      <w:tr w:rsidR="005D3991" w14:paraId="4AE0900B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13839E3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B597055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eptadecanoic acid, ethyl ester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71374A3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7127EC6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23A65C4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.7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7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02EF6A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64B9E70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62BC6359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2402DF0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1D339C2A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enzoic acid, ethyl ester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5FFAB1B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0000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2F8013F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5F89DE5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92.0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2.3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722942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499938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</w:t>
            </w:r>
          </w:p>
        </w:tc>
      </w:tr>
      <w:tr w:rsidR="005D3991" w14:paraId="5113D564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03C42F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52E204AD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Benzeneacetic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 acid, ethyl ester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43DA3FE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26D37A8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0.9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5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1A11856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2.2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.1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2D37CF3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115EC3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72</w:t>
            </w:r>
          </w:p>
        </w:tc>
      </w:tr>
      <w:tr w:rsidR="005D3991" w14:paraId="2DFDBCB5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00EE4E4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513C967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ctadecanoic acid, ethyl ester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1C6502F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44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6A2F715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.2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2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391C8FA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4.3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.9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17C0644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AD37A0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</w:t>
            </w:r>
          </w:p>
        </w:tc>
      </w:tr>
      <w:tr w:rsidR="005D3991" w14:paraId="532F6BEE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A3D34E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1922A6BC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entadecanoic acid, ethyl ester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61632BA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348F5A3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1.6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.5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7A85166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7.5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.5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5EB90AC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BDFC90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15BCB08A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5D4C5C6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5581DE8B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thyl 13-methyl-tetradecanoat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72434F6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B49817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6.6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55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6DF7F59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3.7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9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5C9663E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0833CB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5E83DA94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02CD6E3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1E0AADF2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Nonanoic acid, 9-oxo-, </w:t>
            </w:r>
          </w:p>
          <w:p w14:paraId="1ABFCE99" w14:textId="77777777" w:rsidR="005D3991" w:rsidRDefault="00000000">
            <w:pPr>
              <w:adjustRightInd w:val="0"/>
              <w:spacing w:before="0" w:after="0"/>
              <w:ind w:firstLineChars="100" w:firstLine="18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thyl ester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4B65781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0EBD8A5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0.4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3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186FE52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5.9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7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17B5A9B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F3D521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1BFB1006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03655AE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625C078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 xml:space="preserve">Ethyl </w:t>
            </w: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idecanoate</w:t>
            </w:r>
            <w:proofErr w:type="spellEnd"/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7F9ADE0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73448DA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5.6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9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27FB3B1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9.4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6C16280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90ABCD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1C217BE1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09A2651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60CCB98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ndecanoic acid, ethyl ester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23EB4E7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0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52D6F8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8.1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5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0B1BD75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1.3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1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621343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7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2DE103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3</w:t>
            </w:r>
          </w:p>
        </w:tc>
      </w:tr>
      <w:tr w:rsidR="005D3991" w14:paraId="760009B5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4B9A356A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lkanes</w:t>
            </w:r>
          </w:p>
        </w:tc>
      </w:tr>
      <w:tr w:rsidR="005D3991" w14:paraId="74185F77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A815BA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4FA66CC9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entadecane, 3-methyl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3EA847B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58D50D0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0060B60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3.30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4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193516F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24BFFB4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59F1E7D0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661347D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0CB928BB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entadecane, 2,6,10-trimethyl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365C44E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0CCD44B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39D2DE2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1.9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7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69A2442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111E7EC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2DC22D04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305702C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1511B168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Dodecan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62CFAFF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00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549E274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5256213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6.2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1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D44307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C03182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</w:t>
            </w:r>
          </w:p>
        </w:tc>
      </w:tr>
      <w:tr w:rsidR="005D3991" w14:paraId="6010703F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0D45C9A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49568F72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eptadecan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18C9D89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286D9F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5.9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5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5A64D30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6.0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6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690004B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0C1A62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5D13CFA0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1AF1CA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65EBA8A8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2,6,10-Trimethyltridecan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1CB21B7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77D43CF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1.7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9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24335A9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8.50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5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6127601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3E9E619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386A180F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5C11162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168C8927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idecane, 3-methyl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2876579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5F0BEF9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1.58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.8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67F3274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9.2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3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7635D9A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AECC5B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3951F052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5929C6B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2B987CA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etradecan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129B2F6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00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6675F57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1.8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.2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5656531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3.7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6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8BE34B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43F8C2B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</w:p>
        </w:tc>
      </w:tr>
      <w:tr w:rsidR="005D3991" w14:paraId="68810938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177D427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3B6BD6C7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Pentadecan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331B5A5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300000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3B64E75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5.0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5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290AB4A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4.0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5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1AC0C37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70181F9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</w:t>
            </w:r>
          </w:p>
        </w:tc>
      </w:tr>
      <w:tr w:rsidR="005D3991" w14:paraId="00CAC282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394BA50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2607B94B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ridecane, 5-methyl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115C365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99E1F2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5.4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2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621E93D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.00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5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4A1B0D3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AD74DA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4771EAD7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D94A99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4B3B5183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Hexadecane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3DB2E86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00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138B95A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7.0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1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6CF8413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2.5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5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0AEBB5C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1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0FA8528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5</w:t>
            </w:r>
          </w:p>
        </w:tc>
      </w:tr>
      <w:tr w:rsidR="005D3991" w14:paraId="34A2D466" w14:textId="77777777">
        <w:tc>
          <w:tcPr>
            <w:tcW w:w="285" w:type="pct"/>
            <w:tcBorders>
              <w:tl2br w:val="nil"/>
              <w:tr2bl w:val="nil"/>
            </w:tcBorders>
            <w:vAlign w:val="center"/>
          </w:tcPr>
          <w:p w14:paraId="784B1AF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474" w:type="pct"/>
            <w:tcBorders>
              <w:tl2br w:val="nil"/>
              <w:tr2bl w:val="nil"/>
            </w:tcBorders>
            <w:vAlign w:val="center"/>
          </w:tcPr>
          <w:p w14:paraId="7457306D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Undecane, 3-methyl-</w:t>
            </w:r>
          </w:p>
        </w:tc>
        <w:tc>
          <w:tcPr>
            <w:tcW w:w="770" w:type="pct"/>
            <w:tcBorders>
              <w:tl2br w:val="nil"/>
              <w:tr2bl w:val="nil"/>
            </w:tcBorders>
            <w:vAlign w:val="center"/>
          </w:tcPr>
          <w:p w14:paraId="4FE9C19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757" w:type="pct"/>
            <w:tcBorders>
              <w:tl2br w:val="nil"/>
              <w:tr2bl w:val="nil"/>
            </w:tcBorders>
            <w:vAlign w:val="center"/>
          </w:tcPr>
          <w:p w14:paraId="55B5227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3.9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9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810" w:type="pct"/>
            <w:tcBorders>
              <w:tl2br w:val="nil"/>
              <w:tr2bl w:val="nil"/>
            </w:tcBorders>
            <w:vAlign w:val="center"/>
          </w:tcPr>
          <w:p w14:paraId="20F7E9D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.6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8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4" w:type="pct"/>
            <w:tcBorders>
              <w:tl2br w:val="nil"/>
              <w:tr2bl w:val="nil"/>
            </w:tcBorders>
            <w:vAlign w:val="center"/>
          </w:tcPr>
          <w:p w14:paraId="61D21F2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0" w:type="pct"/>
            <w:tcBorders>
              <w:tl2br w:val="nil"/>
              <w:tr2bl w:val="nil"/>
            </w:tcBorders>
            <w:vAlign w:val="center"/>
          </w:tcPr>
          <w:p w14:paraId="5501799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</w:tbl>
    <w:p w14:paraId="65BB2385" w14:textId="77777777" w:rsidR="005D3991" w:rsidRDefault="00000000" w:rsidP="00CD2BEB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cs="Times New Roman"/>
          <w:szCs w:val="24"/>
        </w:rPr>
        <w:t xml:space="preserve">Table </w:t>
      </w:r>
      <w:r>
        <w:rPr>
          <w:rFonts w:cs="Times New Roman"/>
          <w:szCs w:val="24"/>
          <w:lang w:eastAsia="zh-CN"/>
        </w:rPr>
        <w:t>S</w:t>
      </w:r>
      <w:r>
        <w:rPr>
          <w:rFonts w:cs="Times New Roman" w:hint="eastAsia"/>
          <w:szCs w:val="24"/>
          <w:lang w:eastAsia="zh-CN"/>
        </w:rPr>
        <w:t>1</w:t>
      </w:r>
      <w:r>
        <w:rPr>
          <w:rFonts w:cs="Times New Roman"/>
          <w:szCs w:val="24"/>
        </w:rPr>
        <w:t>. Volatile compounds identified in rice grains before and after transportation by GC-MS/MS, including odor thresholds and OAV</w:t>
      </w:r>
      <w:r>
        <w:rPr>
          <w:rFonts w:cs="Times New Roman" w:hint="eastAsia"/>
          <w:szCs w:val="24"/>
          <w:lang w:eastAsia="zh-CN"/>
        </w:rPr>
        <w:t>.</w:t>
      </w:r>
    </w:p>
    <w:p w14:paraId="574E96AF" w14:textId="67357775" w:rsidR="005D3991" w:rsidRDefault="00CD2BEB">
      <w:pPr>
        <w:rPr>
          <w:rFonts w:eastAsiaTheme="minorEastAsia" w:cs="Times New Roman"/>
          <w:szCs w:val="24"/>
          <w:lang w:eastAsia="zh-CN"/>
        </w:rPr>
      </w:pPr>
      <w:r w:rsidRPr="00CD2BEB">
        <w:rPr>
          <w:rFonts w:eastAsiaTheme="minorEastAsia" w:cs="Times New Roman"/>
          <w:b/>
          <w:bCs/>
          <w:szCs w:val="24"/>
          <w:lang w:eastAsia="zh-CN"/>
        </w:rPr>
        <w:lastRenderedPageBreak/>
        <w:t>N</w:t>
      </w:r>
      <w:r w:rsidRPr="00CD2BEB">
        <w:rPr>
          <w:rFonts w:eastAsiaTheme="minorEastAsia" w:cs="Times New Roman" w:hint="eastAsia"/>
          <w:b/>
          <w:bCs/>
          <w:szCs w:val="24"/>
          <w:lang w:eastAsia="zh-CN"/>
        </w:rPr>
        <w:t xml:space="preserve">ote: </w:t>
      </w:r>
      <w:r w:rsidR="00000000">
        <w:rPr>
          <w:rFonts w:eastAsiaTheme="minorEastAsia" w:cs="Times New Roman"/>
          <w:szCs w:val="24"/>
          <w:lang w:eastAsia="zh-CN"/>
        </w:rPr>
        <w:t>Different lowercase letters in the same row indicate significant differences between groups (</w:t>
      </w:r>
      <w:r w:rsidR="00000000">
        <w:rPr>
          <w:rFonts w:eastAsiaTheme="minorEastAsia" w:cs="Times New Roman"/>
          <w:i/>
          <w:iCs/>
          <w:szCs w:val="24"/>
          <w:lang w:eastAsia="zh-CN"/>
        </w:rPr>
        <w:t xml:space="preserve">P </w:t>
      </w:r>
      <w:r w:rsidR="00000000">
        <w:rPr>
          <w:rFonts w:eastAsiaTheme="minorEastAsia" w:cs="Times New Roman"/>
          <w:szCs w:val="24"/>
          <w:lang w:eastAsia="zh-CN"/>
        </w:rPr>
        <w:t>&lt; 0.05). ND indicates not detected.</w:t>
      </w:r>
    </w:p>
    <w:p w14:paraId="7CF78A97" w14:textId="77777777" w:rsidR="005D3991" w:rsidRDefault="00000000">
      <w:pPr>
        <w:spacing w:before="0" w:after="0"/>
        <w:rPr>
          <w:rFonts w:eastAsiaTheme="minorEastAsia" w:cs="Times New Roman"/>
          <w:lang w:eastAsia="zh-CN"/>
        </w:rPr>
      </w:pPr>
      <w:r>
        <w:rPr>
          <w:rFonts w:eastAsiaTheme="minorEastAsia" w:cs="Times New Roman"/>
          <w:lang w:eastAsia="zh-CN"/>
        </w:rPr>
        <w:br w:type="page"/>
      </w:r>
    </w:p>
    <w:p w14:paraId="3F8CCCF3" w14:textId="77777777" w:rsidR="005D3991" w:rsidRDefault="00000000" w:rsidP="00CD2BEB">
      <w:pPr>
        <w:jc w:val="both"/>
        <w:rPr>
          <w:rFonts w:eastAsiaTheme="minorEastAsia" w:cs="Times New Roman"/>
          <w:szCs w:val="24"/>
          <w:lang w:eastAsia="zh-CN"/>
        </w:rPr>
      </w:pPr>
      <w:r>
        <w:rPr>
          <w:rFonts w:eastAsiaTheme="minorEastAsia" w:cs="Times New Roman"/>
          <w:szCs w:val="24"/>
          <w:lang w:eastAsia="zh-CN"/>
        </w:rPr>
        <w:lastRenderedPageBreak/>
        <w:t>Table S2. Volatile compounds identified in rice grains before and after transportation by GC-IMS, including odor thresholds and ROAV.</w:t>
      </w:r>
    </w:p>
    <w:tbl>
      <w:tblPr>
        <w:tblStyle w:val="21"/>
        <w:tblpPr w:leftFromText="180" w:rightFromText="180" w:vertAnchor="text" w:horzAnchor="page" w:tblpXSpec="center" w:tblpY="25"/>
        <w:tblOverlap w:val="never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1"/>
        <w:gridCol w:w="3156"/>
        <w:gridCol w:w="1517"/>
        <w:gridCol w:w="1384"/>
        <w:gridCol w:w="1379"/>
        <w:gridCol w:w="894"/>
        <w:gridCol w:w="886"/>
      </w:tblGrid>
      <w:tr w:rsidR="005D3991" w14:paraId="1E57B8A5" w14:textId="77777777">
        <w:tc>
          <w:tcPr>
            <w:tcW w:w="287" w:type="pct"/>
            <w:vMerge w:val="restart"/>
            <w:vAlign w:val="center"/>
          </w:tcPr>
          <w:p w14:paraId="179F5721" w14:textId="77777777" w:rsidR="005D3991" w:rsidRDefault="00000000">
            <w:pPr>
              <w:spacing w:before="0" w:after="0"/>
              <w:jc w:val="left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o.</w:t>
            </w:r>
          </w:p>
        </w:tc>
        <w:tc>
          <w:tcPr>
            <w:tcW w:w="1614" w:type="pct"/>
            <w:vMerge w:val="restart"/>
            <w:vAlign w:val="center"/>
          </w:tcPr>
          <w:p w14:paraId="56DE401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Compound</w:t>
            </w:r>
          </w:p>
        </w:tc>
        <w:tc>
          <w:tcPr>
            <w:tcW w:w="776" w:type="pct"/>
            <w:vMerge w:val="restart"/>
            <w:vAlign w:val="center"/>
          </w:tcPr>
          <w:p w14:paraId="274D878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Odor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 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threshold</w:t>
            </w:r>
          </w:p>
          <w:p w14:paraId="6455F3D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(</w:t>
            </w:r>
            <w:proofErr w:type="spellStart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μg</w:t>
            </w:r>
            <w:proofErr w:type="spellEnd"/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/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L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1413" w:type="pct"/>
            <w:gridSpan w:val="2"/>
            <w:tcBorders>
              <w:bottom w:val="single" w:sz="12" w:space="0" w:color="auto"/>
            </w:tcBorders>
            <w:vAlign w:val="center"/>
          </w:tcPr>
          <w:p w14:paraId="5078E4E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Relative content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（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%</w:t>
            </w: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911" w:type="pct"/>
            <w:gridSpan w:val="2"/>
            <w:tcBorders>
              <w:bottom w:val="single" w:sz="12" w:space="0" w:color="auto"/>
            </w:tcBorders>
            <w:vAlign w:val="center"/>
          </w:tcPr>
          <w:p w14:paraId="48F29C0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ROAV</w:t>
            </w:r>
          </w:p>
        </w:tc>
      </w:tr>
      <w:tr w:rsidR="005D3991" w14:paraId="645DADA9" w14:textId="77777777">
        <w:tc>
          <w:tcPr>
            <w:tcW w:w="287" w:type="pct"/>
            <w:vMerge/>
            <w:tcBorders>
              <w:bottom w:val="single" w:sz="12" w:space="0" w:color="auto"/>
            </w:tcBorders>
            <w:vAlign w:val="center"/>
          </w:tcPr>
          <w:p w14:paraId="26534319" w14:textId="77777777" w:rsidR="005D3991" w:rsidRDefault="005D3991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1614" w:type="pct"/>
            <w:vMerge/>
            <w:tcBorders>
              <w:bottom w:val="single" w:sz="12" w:space="0" w:color="auto"/>
            </w:tcBorders>
            <w:vAlign w:val="center"/>
          </w:tcPr>
          <w:p w14:paraId="6341CF8D" w14:textId="77777777" w:rsidR="005D3991" w:rsidRDefault="005D3991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76" w:type="pct"/>
            <w:vMerge/>
            <w:tcBorders>
              <w:bottom w:val="single" w:sz="12" w:space="0" w:color="auto"/>
            </w:tcBorders>
            <w:vAlign w:val="center"/>
          </w:tcPr>
          <w:p w14:paraId="6EC43A46" w14:textId="77777777" w:rsidR="005D3991" w:rsidRDefault="005D3991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</w:p>
        </w:tc>
        <w:tc>
          <w:tcPr>
            <w:tcW w:w="70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FC786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A3F3B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Treated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C892E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B8C4A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Treated</w:t>
            </w:r>
          </w:p>
        </w:tc>
      </w:tr>
      <w:tr w:rsidR="005D3991" w14:paraId="2C43F955" w14:textId="77777777">
        <w:tc>
          <w:tcPr>
            <w:tcW w:w="5000" w:type="pct"/>
            <w:gridSpan w:val="7"/>
            <w:tcBorders>
              <w:top w:val="single" w:sz="12" w:space="0" w:color="auto"/>
              <w:tl2br w:val="nil"/>
              <w:tr2bl w:val="nil"/>
            </w:tcBorders>
            <w:vAlign w:val="center"/>
          </w:tcPr>
          <w:p w14:paraId="78DC08A1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lcohols</w:t>
            </w:r>
          </w:p>
        </w:tc>
      </w:tr>
      <w:tr w:rsidR="005D3991" w14:paraId="3B0EC067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6C0FAA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45C0100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-octen-3-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089F494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61CAC80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2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3B68F7A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9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4F1C19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43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99BDA3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175</w:t>
            </w:r>
          </w:p>
        </w:tc>
      </w:tr>
      <w:tr w:rsidR="005D3991" w14:paraId="0AB9687C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FF7FC2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2790F148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-Hexan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7E8528D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557C266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5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16DA321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88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BC0225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8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4F29E8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06</w:t>
            </w:r>
          </w:p>
        </w:tc>
      </w:tr>
      <w:tr w:rsidR="005D3991" w14:paraId="37A6E4B6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05EA07A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E35859C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-pentan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6653A4F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31ED465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8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76B1506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2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B673BF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275436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1</w:t>
            </w:r>
          </w:p>
        </w:tc>
      </w:tr>
      <w:tr w:rsidR="005D3991" w14:paraId="64F64556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8A0F95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28AC65D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,3-Butanedi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50E8C15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0C4EF61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4C427F2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46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2E14F5F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52D467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</w:tr>
      <w:tr w:rsidR="005D3991" w14:paraId="227E9682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56CECDE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56BF0D8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Isopentyl alcoh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7A78089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69EE099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5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6BF3524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4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4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0A7645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0C28BE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5CF8B04F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6D60AE6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31106417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-methyl-1-propan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5CDC8DC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.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14374FA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76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28F77D0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6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39845AB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59840B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5</w:t>
            </w:r>
          </w:p>
        </w:tc>
      </w:tr>
      <w:tr w:rsidR="005D3991" w14:paraId="5ABB5FF5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B90A72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0768946E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-propan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5212E19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3965C02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8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0F88EDD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70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1318EC8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E36E35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8</w:t>
            </w:r>
          </w:p>
        </w:tc>
      </w:tr>
      <w:tr w:rsidR="005D3991" w14:paraId="0554FFFB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615D296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4E0AF1E5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-butano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14EEB9F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.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2561993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9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2C3FB45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8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22F5390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499A4D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4</w:t>
            </w:r>
          </w:p>
        </w:tc>
      </w:tr>
      <w:tr w:rsidR="005D3991" w14:paraId="27E74E11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28ED050B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Aldehydes</w:t>
            </w:r>
          </w:p>
        </w:tc>
      </w:tr>
      <w:tr w:rsidR="005D3991" w14:paraId="76C3C84A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6FAA983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E9DB4F0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-Nonana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0333684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663446D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76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7E8E277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7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2E8C885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7.849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056A34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0</w:t>
            </w:r>
          </w:p>
        </w:tc>
      </w:tr>
      <w:tr w:rsidR="005D3991" w14:paraId="6B5840AC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FE7C0B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08D9BDE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2-octenal </w:t>
            </w:r>
            <w:proofErr w:type="gram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 E</w:t>
            </w:r>
            <w:proofErr w:type="gramEnd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2456CC9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30F4756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7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2D47FBF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4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3D9A9BA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86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F5357B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886</w:t>
            </w:r>
          </w:p>
        </w:tc>
      </w:tr>
      <w:tr w:rsidR="005D3991" w14:paraId="6EAF8786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3B5EDD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65710A9E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ctana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3CB1493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0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7853439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6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2D55961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4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76B785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2.35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0F5BF1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2.736</w:t>
            </w:r>
          </w:p>
        </w:tc>
      </w:tr>
      <w:tr w:rsidR="005D3991" w14:paraId="097D5685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5EEF212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16D7DC1E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2-heptenal </w:t>
            </w:r>
            <w:proofErr w:type="gram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( E</w:t>
            </w:r>
            <w:proofErr w:type="gramEnd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)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7224238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4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6F74719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1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6137D0C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3551516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3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BAD114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713</w:t>
            </w:r>
          </w:p>
        </w:tc>
      </w:tr>
      <w:tr w:rsidR="005D3991" w14:paraId="6371A743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286CF1D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687013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Heptana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3447D1E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424CB39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9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1392301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30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6A4C082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7.49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1E258B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7.274</w:t>
            </w:r>
          </w:p>
        </w:tc>
      </w:tr>
      <w:tr w:rsidR="005D3991" w14:paraId="17799825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A2AA63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13638AE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-Hexena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482962B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3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76BD224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5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50D809A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4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AF7373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90D1F6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66</w:t>
            </w:r>
          </w:p>
        </w:tc>
      </w:tr>
      <w:tr w:rsidR="005D3991" w14:paraId="4B22209B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2ECE76F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41B7C6EA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hexana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4256D44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181A766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1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4A3CC8E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8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18F4E37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65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05C7555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84</w:t>
            </w:r>
          </w:p>
        </w:tc>
      </w:tr>
      <w:tr w:rsidR="005D3991" w14:paraId="1C67DE5C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7749BC0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62BEB9E5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entana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49EE7B4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5CFD358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5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78FA6B5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6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39F5659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519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646278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.948</w:t>
            </w:r>
          </w:p>
        </w:tc>
      </w:tr>
      <w:tr w:rsidR="005D3991" w14:paraId="3556741C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57CA214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006A6613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-methylbutanal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0CDAA7D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3B66B5A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5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6E52DFD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4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C62A82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7.212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FDABB7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3.248</w:t>
            </w:r>
          </w:p>
        </w:tc>
      </w:tr>
      <w:tr w:rsidR="005D3991" w14:paraId="38F3301B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50B132B5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Ketones</w:t>
            </w:r>
          </w:p>
        </w:tc>
      </w:tr>
      <w:tr w:rsidR="005D3991" w14:paraId="116E4F42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64895A4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0459CAF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-Methyl-5-hepten-2-on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03CBFF6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68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4413046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0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5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289D2E1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9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30FE5BE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5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917CF0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146</w:t>
            </w:r>
          </w:p>
        </w:tc>
      </w:tr>
      <w:tr w:rsidR="005D3991" w14:paraId="6E477419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FE3594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5FE53C34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Cyclohexanon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78438C4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0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526A580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4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54BF569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7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B6A919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260FFF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2</w:t>
            </w:r>
          </w:p>
        </w:tc>
      </w:tr>
      <w:tr w:rsidR="005D3991" w14:paraId="55C14AC7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63DE21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4F173B5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-Propanon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494C27C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00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09A01AA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68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5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5E2C169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1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5C6BA47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0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2890CAD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0</w:t>
            </w:r>
          </w:p>
        </w:tc>
      </w:tr>
      <w:tr w:rsidR="005D3991" w14:paraId="0FCCC584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735E9D7D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Esters</w:t>
            </w:r>
          </w:p>
        </w:tc>
      </w:tr>
      <w:tr w:rsidR="005D3991" w14:paraId="70B655A8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DC20B3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5835ABB3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Butanoic acid, 3-methylbutyl ester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1E08E6F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5692668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2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8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4973409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1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5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6582105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9B99C8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3F634A4C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E0108D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28BCEEDB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isoamyl butyr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73241DB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4B953E1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26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377ACF6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4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0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D73188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5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380CDC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81</w:t>
            </w:r>
          </w:p>
        </w:tc>
      </w:tr>
      <w:tr w:rsidR="005D3991" w14:paraId="2F422FB7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5F261AE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53E1F85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Ethyl hexano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1F00E9D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0117947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1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5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00A7EF1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8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58B952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3.17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6E6CC8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3.161</w:t>
            </w:r>
          </w:p>
        </w:tc>
      </w:tr>
      <w:tr w:rsidR="005D3991" w14:paraId="34A7D037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92D47F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92D8E7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ethyl 2-methylpentano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63BF419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3B455B3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5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6EC9EAE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7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5345A58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5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1EB8DB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924</w:t>
            </w:r>
          </w:p>
        </w:tc>
      </w:tr>
      <w:tr w:rsidR="005D3991" w14:paraId="078510D7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24EB8CB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B8163C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-Methylbutanol acet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2DDD9E5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D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2A10296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6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4910237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3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B2C582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F3FA40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</w:t>
            </w:r>
          </w:p>
        </w:tc>
      </w:tr>
      <w:tr w:rsidR="005D3991" w14:paraId="725AE618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6E3CF9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3C9F9245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Propyl butyr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50BB46A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8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3B92F3A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1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0F9A05D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36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22DFD1F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737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F86D30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004</w:t>
            </w:r>
          </w:p>
        </w:tc>
      </w:tr>
      <w:tr w:rsidR="005D3991" w14:paraId="39259CC4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243A213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6519874F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Acetic acid butyl ester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1F68C85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11DAF8B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3.8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1883698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.56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4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047447F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7.2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7BF9CC7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0.163</w:t>
            </w:r>
          </w:p>
        </w:tc>
      </w:tr>
      <w:tr w:rsidR="005D3991" w14:paraId="043598B0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72FBD33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41E28773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ethyl butyr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2A730F89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1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1B27BC8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49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7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5E797FDB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1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62AE07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0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65F1B18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4.037</w:t>
            </w:r>
          </w:p>
        </w:tc>
      </w:tr>
      <w:tr w:rsidR="005D3991" w14:paraId="6C6074F3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172F545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0DC303CB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 xml:space="preserve">Butyl </w:t>
            </w:r>
            <w:proofErr w:type="spellStart"/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formate</w:t>
            </w:r>
            <w:proofErr w:type="spellEnd"/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0D753E1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8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65DBCCC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7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3C4CA32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7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1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631BB80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96ED7F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58</w:t>
            </w:r>
          </w:p>
        </w:tc>
      </w:tr>
      <w:tr w:rsidR="005D3991" w14:paraId="196EE0F4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B73740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27372429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ethyl acet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0972F6C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1A72583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4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2FAEC544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8.7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3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5ED29DA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8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50F6718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46</w:t>
            </w:r>
          </w:p>
        </w:tc>
      </w:tr>
      <w:tr w:rsidR="005D3991" w14:paraId="2BCFC406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4DB8A2F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3F51C683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n-Propyl acet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3F395A1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16412D26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6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2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5D6DBEA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2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5638012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4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D922CD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3</w:t>
            </w:r>
          </w:p>
        </w:tc>
      </w:tr>
      <w:tr w:rsidR="005D3991" w14:paraId="2537B115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5C9FD45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7AA14C31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ethyl acrylat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18F4DE0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04F7621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.12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b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217A6C70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1.94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46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709ECFFD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9.701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179E0BCF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63.324</w:t>
            </w:r>
          </w:p>
        </w:tc>
      </w:tr>
      <w:tr w:rsidR="005D3991" w14:paraId="340D1654" w14:textId="77777777">
        <w:tc>
          <w:tcPr>
            <w:tcW w:w="5000" w:type="pct"/>
            <w:gridSpan w:val="7"/>
            <w:tcBorders>
              <w:tl2br w:val="nil"/>
              <w:tr2bl w:val="nil"/>
            </w:tcBorders>
            <w:vAlign w:val="center"/>
          </w:tcPr>
          <w:p w14:paraId="649144E6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Others</w:t>
            </w:r>
          </w:p>
        </w:tc>
      </w:tr>
      <w:tr w:rsidR="005D3991" w14:paraId="0C4E822A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751E6822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2A8DD577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  <w:t>β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-Ocimene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1E430C7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5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0D425A6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83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08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45939A4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.4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39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4A919238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443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4DA349AE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4.332</w:t>
            </w:r>
          </w:p>
        </w:tc>
      </w:tr>
      <w:tr w:rsidR="005D3991" w14:paraId="0B257523" w14:textId="77777777">
        <w:tc>
          <w:tcPr>
            <w:tcW w:w="287" w:type="pct"/>
            <w:tcBorders>
              <w:tl2br w:val="nil"/>
              <w:tr2bl w:val="nil"/>
            </w:tcBorders>
            <w:vAlign w:val="center"/>
          </w:tcPr>
          <w:p w14:paraId="3AE43297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614" w:type="pct"/>
            <w:tcBorders>
              <w:tl2br w:val="nil"/>
              <w:tr2bl w:val="nil"/>
            </w:tcBorders>
            <w:vAlign w:val="center"/>
          </w:tcPr>
          <w:p w14:paraId="5F75A092" w14:textId="77777777" w:rsidR="005D3991" w:rsidRDefault="00000000">
            <w:pPr>
              <w:spacing w:before="0" w:after="0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2-Pentylfuran</w:t>
            </w:r>
          </w:p>
        </w:tc>
        <w:tc>
          <w:tcPr>
            <w:tcW w:w="776" w:type="pct"/>
            <w:tcBorders>
              <w:tl2br w:val="nil"/>
              <w:tr2bl w:val="nil"/>
            </w:tcBorders>
            <w:vAlign w:val="center"/>
          </w:tcPr>
          <w:p w14:paraId="3E9DF973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06</w:t>
            </w:r>
          </w:p>
        </w:tc>
        <w:tc>
          <w:tcPr>
            <w:tcW w:w="708" w:type="pct"/>
            <w:tcBorders>
              <w:tl2br w:val="nil"/>
              <w:tr2bl w:val="nil"/>
            </w:tcBorders>
            <w:vAlign w:val="center"/>
          </w:tcPr>
          <w:p w14:paraId="4D7786A5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81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1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704" w:type="pct"/>
            <w:tcBorders>
              <w:tl2br w:val="nil"/>
              <w:tr2bl w:val="nil"/>
            </w:tcBorders>
            <w:vAlign w:val="center"/>
          </w:tcPr>
          <w:p w14:paraId="7D7547EC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85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±</w:t>
            </w: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0.04</w:t>
            </w:r>
            <w:r>
              <w:rPr>
                <w:rFonts w:eastAsia="宋体" w:cs="Times New Roman" w:hint="eastAsia"/>
                <w:kern w:val="2"/>
                <w:szCs w:val="24"/>
                <w:vertAlign w:val="superscript"/>
                <w:lang w:eastAsia="zh-CN"/>
              </w:rPr>
              <w:t>a</w:t>
            </w:r>
          </w:p>
        </w:tc>
        <w:tc>
          <w:tcPr>
            <w:tcW w:w="457" w:type="pct"/>
            <w:tcBorders>
              <w:tl2br w:val="nil"/>
              <w:tr2bl w:val="nil"/>
            </w:tcBorders>
            <w:vAlign w:val="center"/>
          </w:tcPr>
          <w:p w14:paraId="17551CBA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1.586</w:t>
            </w:r>
          </w:p>
        </w:tc>
        <w:tc>
          <w:tcPr>
            <w:tcW w:w="453" w:type="pct"/>
            <w:tcBorders>
              <w:tl2br w:val="nil"/>
              <w:tr2bl w:val="nil"/>
            </w:tcBorders>
            <w:vAlign w:val="center"/>
          </w:tcPr>
          <w:p w14:paraId="373BC5F1" w14:textId="77777777" w:rsidR="005D3991" w:rsidRDefault="00000000">
            <w:pPr>
              <w:spacing w:before="0" w:after="0"/>
              <w:jc w:val="center"/>
              <w:rPr>
                <w:rFonts w:eastAsia="宋体" w:cs="Times New Roman"/>
                <w:kern w:val="2"/>
                <w:sz w:val="18"/>
                <w:szCs w:val="18"/>
                <w:lang w:eastAsia="zh-CN"/>
              </w:rPr>
            </w:pPr>
            <w:r>
              <w:rPr>
                <w:rFonts w:eastAsia="宋体" w:cs="Times New Roman" w:hint="eastAsia"/>
                <w:kern w:val="2"/>
                <w:sz w:val="18"/>
                <w:szCs w:val="18"/>
                <w:lang w:eastAsia="zh-CN"/>
              </w:rPr>
              <w:t>3.778</w:t>
            </w:r>
          </w:p>
        </w:tc>
      </w:tr>
    </w:tbl>
    <w:p w14:paraId="370B773D" w14:textId="77777777" w:rsidR="005D3991" w:rsidRDefault="005D3991">
      <w:pPr>
        <w:rPr>
          <w:rFonts w:eastAsiaTheme="minorEastAsia" w:cs="Times New Roman"/>
          <w:lang w:eastAsia="zh-CN"/>
        </w:rPr>
      </w:pPr>
    </w:p>
    <w:sectPr w:rsidR="005D3991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AEEB6" w14:textId="77777777" w:rsidR="00406211" w:rsidRDefault="00406211">
      <w:pPr>
        <w:spacing w:before="0" w:after="0"/>
      </w:pPr>
      <w:r>
        <w:separator/>
      </w:r>
    </w:p>
  </w:endnote>
  <w:endnote w:type="continuationSeparator" w:id="0">
    <w:p w14:paraId="41DCAAA7" w14:textId="77777777" w:rsidR="00406211" w:rsidRDefault="00406211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B57CCC" w14:textId="77777777" w:rsidR="005D3991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0022E9FC" wp14:editId="567709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F4BB777" w14:textId="77777777" w:rsidR="005D39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022E9F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4F4BB777" w14:textId="77777777" w:rsidR="005D399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2D858C" w14:textId="77777777" w:rsidR="005D3991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FC62306" wp14:editId="5F3A5A5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540790A" w14:textId="77777777" w:rsidR="005D3991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FC6230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4540790A" w14:textId="77777777" w:rsidR="005D3991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0B1F78" w14:textId="77777777" w:rsidR="00406211" w:rsidRDefault="00406211">
      <w:pPr>
        <w:spacing w:before="0" w:after="0"/>
      </w:pPr>
      <w:r>
        <w:separator/>
      </w:r>
    </w:p>
  </w:footnote>
  <w:footnote w:type="continuationSeparator" w:id="0">
    <w:p w14:paraId="26CE43F7" w14:textId="77777777" w:rsidR="00406211" w:rsidRDefault="00406211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B4AB391" w14:textId="77777777" w:rsidR="005D3991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9318CE" w14:textId="77777777" w:rsidR="005D3991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CA7DE05" wp14:editId="2EFD44AD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32181233">
    <w:abstractNumId w:val="0"/>
  </w:num>
  <w:num w:numId="2" w16cid:durableId="18035819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14E8"/>
    <w:rsid w:val="00105FD9"/>
    <w:rsid w:val="00117666"/>
    <w:rsid w:val="00126DAF"/>
    <w:rsid w:val="001549D3"/>
    <w:rsid w:val="00160065"/>
    <w:rsid w:val="00177D84"/>
    <w:rsid w:val="00253208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3F7AB4"/>
    <w:rsid w:val="00401590"/>
    <w:rsid w:val="00401772"/>
    <w:rsid w:val="00406211"/>
    <w:rsid w:val="00447801"/>
    <w:rsid w:val="00452E9C"/>
    <w:rsid w:val="004735C8"/>
    <w:rsid w:val="004961FF"/>
    <w:rsid w:val="00517A89"/>
    <w:rsid w:val="005250F2"/>
    <w:rsid w:val="00547CEA"/>
    <w:rsid w:val="00593EEA"/>
    <w:rsid w:val="005A368B"/>
    <w:rsid w:val="005A5EEE"/>
    <w:rsid w:val="005D3991"/>
    <w:rsid w:val="006375C7"/>
    <w:rsid w:val="00642962"/>
    <w:rsid w:val="00654E8F"/>
    <w:rsid w:val="00660D05"/>
    <w:rsid w:val="006820B1"/>
    <w:rsid w:val="006B7D14"/>
    <w:rsid w:val="00700C85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85590"/>
    <w:rsid w:val="009151AA"/>
    <w:rsid w:val="0093429D"/>
    <w:rsid w:val="00943573"/>
    <w:rsid w:val="00970F7D"/>
    <w:rsid w:val="00994A3D"/>
    <w:rsid w:val="009C2B12"/>
    <w:rsid w:val="009C70F3"/>
    <w:rsid w:val="00A0321D"/>
    <w:rsid w:val="00A174D9"/>
    <w:rsid w:val="00A569CD"/>
    <w:rsid w:val="00AB5EE2"/>
    <w:rsid w:val="00AB6715"/>
    <w:rsid w:val="00B1671E"/>
    <w:rsid w:val="00B25EB8"/>
    <w:rsid w:val="00B354E1"/>
    <w:rsid w:val="00B37F4D"/>
    <w:rsid w:val="00B501F3"/>
    <w:rsid w:val="00B6038C"/>
    <w:rsid w:val="00C52A7B"/>
    <w:rsid w:val="00C56BAF"/>
    <w:rsid w:val="00C679AA"/>
    <w:rsid w:val="00C75972"/>
    <w:rsid w:val="00C808DB"/>
    <w:rsid w:val="00CC0A3A"/>
    <w:rsid w:val="00CD066B"/>
    <w:rsid w:val="00CD2BEB"/>
    <w:rsid w:val="00CE4FEE"/>
    <w:rsid w:val="00DB59C3"/>
    <w:rsid w:val="00DC259A"/>
    <w:rsid w:val="00DE23E8"/>
    <w:rsid w:val="00E52377"/>
    <w:rsid w:val="00E64E17"/>
    <w:rsid w:val="00E708F0"/>
    <w:rsid w:val="00E866C9"/>
    <w:rsid w:val="00EA3D3C"/>
    <w:rsid w:val="00F365D0"/>
    <w:rsid w:val="00F46900"/>
    <w:rsid w:val="00F61D89"/>
    <w:rsid w:val="00FF72AE"/>
    <w:rsid w:val="2E94105D"/>
    <w:rsid w:val="3AAD3FFC"/>
    <w:rsid w:val="5AA75A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50AD8F"/>
  <w15:docId w15:val="{7C3A50CA-4B8D-486E-89BB-7A76812B1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qFormat/>
    <w:rPr>
      <w:vertAlign w:val="superscript"/>
    </w:rPr>
  </w:style>
  <w:style w:type="character" w:styleId="afc">
    <w:name w:val="FollowedHyperlink"/>
    <w:basedOn w:val="a1"/>
    <w:uiPriority w:val="99"/>
    <w:semiHidden/>
    <w:unhideWhenUsed/>
    <w:qFormat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qFormat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paragraph" w:customStyle="1" w:styleId="15">
    <w:name w:val="修订1"/>
    <w:hidden/>
    <w:uiPriority w:val="99"/>
    <w:semiHidden/>
    <w:qFormat/>
    <w:rPr>
      <w:rFonts w:ascii="Times New Roman" w:eastAsiaTheme="minorHAnsi" w:hAnsi="Times New Roman"/>
      <w:sz w:val="24"/>
      <w:szCs w:val="22"/>
      <w:lang w:eastAsia="en-US"/>
    </w:rPr>
  </w:style>
  <w:style w:type="table" w:customStyle="1" w:styleId="16">
    <w:name w:val="网格型1"/>
    <w:basedOn w:val="a2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网格型2"/>
    <w:basedOn w:val="a2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3</Pages>
  <Words>832</Words>
  <Characters>3606</Characters>
  <Application>Microsoft Office Word</Application>
  <DocSecurity>0</DocSecurity>
  <Lines>515</Lines>
  <Paragraphs>554</Paragraphs>
  <ScaleCrop>false</ScaleCrop>
  <Company/>
  <LinksUpToDate>false</LinksUpToDate>
  <CharactersWithSpaces>3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Hao Hu</cp:lastModifiedBy>
  <cp:revision>13</cp:revision>
  <cp:lastPrinted>2013-10-03T12:51:00Z</cp:lastPrinted>
  <dcterms:created xsi:type="dcterms:W3CDTF">2022-11-17T16:58:00Z</dcterms:created>
  <dcterms:modified xsi:type="dcterms:W3CDTF">2026-01-20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WNlNzNhNmIzOTIzZGY2M2QzZGFjMTM3NDZmMGZlYmUiLCJ1c2VySWQiOiIxMTM5NjYzNDIxIn0=</vt:lpwstr>
  </property>
  <property fmtid="{D5CDD505-2E9C-101B-9397-08002B2CF9AE}" pid="11" name="KSOProductBuildVer">
    <vt:lpwstr>2052-12.1.0.24657</vt:lpwstr>
  </property>
  <property fmtid="{D5CDD505-2E9C-101B-9397-08002B2CF9AE}" pid="12" name="ICV">
    <vt:lpwstr>49A7F9FF0E994C22B9DE4E93F29EE1E8_13</vt:lpwstr>
  </property>
</Properties>
</file>